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DB108" w14:textId="77777777" w:rsidR="00820889" w:rsidRPr="00B25893" w:rsidRDefault="00820889" w:rsidP="00B25893">
      <w:pPr>
        <w:rPr>
          <w:rFonts w:ascii="Times New Roman" w:eastAsia="Times New Roman" w:hAnsi="Times New Roman" w:cs="Times New Roman"/>
          <w:lang w:eastAsia="en-GB"/>
        </w:rPr>
      </w:pPr>
    </w:p>
    <w:p w14:paraId="6F000FF5" w14:textId="7AEDD6B9" w:rsidR="00AB5191" w:rsidRDefault="005048C7" w:rsidP="005048C7">
      <w:pPr>
        <w:pStyle w:val="Heading2"/>
      </w:pPr>
      <w:r>
        <w:t>Appendix 4</w:t>
      </w:r>
    </w:p>
    <w:p w14:paraId="1153602F" w14:textId="469DB0FB" w:rsidR="003E75CF" w:rsidRDefault="003E75CF" w:rsidP="003E75CF"/>
    <w:p w14:paraId="0AD8B12F" w14:textId="77777777" w:rsidR="003E75CF" w:rsidRPr="00265348" w:rsidRDefault="003E75CF" w:rsidP="003E75CF">
      <w:pPr>
        <w:spacing w:line="360" w:lineRule="auto"/>
        <w:rPr>
          <w:b/>
          <w:bCs/>
        </w:rPr>
      </w:pPr>
      <w:r w:rsidRPr="00265348">
        <w:rPr>
          <w:b/>
          <w:bCs/>
          <w:color w:val="212121"/>
          <w:shd w:val="clear" w:color="auto" w:fill="FFFFFF"/>
        </w:rPr>
        <w:t>Health-Related Website Evaluation Form (HRWEF)</w:t>
      </w:r>
    </w:p>
    <w:p w14:paraId="3F4D91EF" w14:textId="77777777" w:rsidR="00AB5191" w:rsidRDefault="00AB5191" w:rsidP="00FD0795">
      <w:pPr>
        <w:pStyle w:val="NoSpacing"/>
        <w:rPr>
          <w:rFonts w:ascii="Times New Roman" w:hAnsi="Times New Roman" w:cs="Times New Roman"/>
        </w:rPr>
      </w:pPr>
    </w:p>
    <w:tbl>
      <w:tblPr>
        <w:tblStyle w:val="GridTable5Dark-Accent5"/>
        <w:tblW w:w="0" w:type="auto"/>
        <w:tblInd w:w="578" w:type="dxa"/>
        <w:tblLook w:val="04A0" w:firstRow="1" w:lastRow="0" w:firstColumn="1" w:lastColumn="0" w:noHBand="0" w:noVBand="1"/>
      </w:tblPr>
      <w:tblGrid>
        <w:gridCol w:w="3005"/>
        <w:gridCol w:w="1526"/>
        <w:gridCol w:w="2410"/>
      </w:tblGrid>
      <w:tr w:rsidR="003E75CF" w14:paraId="79DD1650" w14:textId="77777777" w:rsidTr="003E7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01A5DD3" w14:textId="77777777" w:rsidR="003E75CF" w:rsidRPr="00E34F1C" w:rsidRDefault="003E75CF" w:rsidP="004D7A3A">
            <w:pPr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HRWEF Rating</w:t>
            </w:r>
          </w:p>
        </w:tc>
        <w:tc>
          <w:tcPr>
            <w:tcW w:w="1526" w:type="dxa"/>
          </w:tcPr>
          <w:p w14:paraId="7E8E2684" w14:textId="77777777" w:rsidR="003E75CF" w:rsidRPr="00E34F1C" w:rsidRDefault="003E75CF" w:rsidP="004D7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n of websites</w:t>
            </w:r>
          </w:p>
        </w:tc>
        <w:tc>
          <w:tcPr>
            <w:tcW w:w="2410" w:type="dxa"/>
          </w:tcPr>
          <w:p w14:paraId="2E687F01" w14:textId="77777777" w:rsidR="003E75CF" w:rsidRPr="00E34F1C" w:rsidRDefault="003E75CF" w:rsidP="004D7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Percentage score (%)</w:t>
            </w:r>
          </w:p>
        </w:tc>
      </w:tr>
      <w:tr w:rsidR="003E75CF" w14:paraId="6004189D" w14:textId="77777777" w:rsidTr="003E7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1ADE9CF" w14:textId="77777777" w:rsidR="003E75CF" w:rsidRPr="00E34F1C" w:rsidRDefault="003E75CF" w:rsidP="004D7A3A">
            <w:pPr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Excellent (at least 90%)</w:t>
            </w:r>
          </w:p>
        </w:tc>
        <w:tc>
          <w:tcPr>
            <w:tcW w:w="1526" w:type="dxa"/>
          </w:tcPr>
          <w:p w14:paraId="77EF6FA8" w14:textId="77777777" w:rsidR="003E75CF" w:rsidRPr="00E34F1C" w:rsidRDefault="003E75CF" w:rsidP="004D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13</w:t>
            </w:r>
          </w:p>
        </w:tc>
        <w:tc>
          <w:tcPr>
            <w:tcW w:w="2410" w:type="dxa"/>
          </w:tcPr>
          <w:p w14:paraId="379B687B" w14:textId="77777777" w:rsidR="003E75CF" w:rsidRPr="00E34F1C" w:rsidRDefault="003E75CF" w:rsidP="004D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20%</w:t>
            </w:r>
          </w:p>
        </w:tc>
      </w:tr>
      <w:tr w:rsidR="003E75CF" w14:paraId="55E691F2" w14:textId="77777777" w:rsidTr="003E7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312863" w14:textId="77777777" w:rsidR="003E75CF" w:rsidRPr="00E34F1C" w:rsidRDefault="003E75CF" w:rsidP="004D7A3A">
            <w:pPr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Adequate (at least 75%)</w:t>
            </w:r>
          </w:p>
        </w:tc>
        <w:tc>
          <w:tcPr>
            <w:tcW w:w="1526" w:type="dxa"/>
          </w:tcPr>
          <w:p w14:paraId="30E72047" w14:textId="77777777" w:rsidR="003E75CF" w:rsidRPr="00E34F1C" w:rsidRDefault="003E75CF" w:rsidP="004D7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49</w:t>
            </w:r>
          </w:p>
        </w:tc>
        <w:tc>
          <w:tcPr>
            <w:tcW w:w="2410" w:type="dxa"/>
          </w:tcPr>
          <w:p w14:paraId="2DCE141E" w14:textId="77777777" w:rsidR="003E75CF" w:rsidRPr="00E34F1C" w:rsidRDefault="003E75CF" w:rsidP="004D7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72%</w:t>
            </w:r>
          </w:p>
        </w:tc>
      </w:tr>
      <w:tr w:rsidR="003E75CF" w14:paraId="7E512ADC" w14:textId="77777777" w:rsidTr="003E7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979E2F5" w14:textId="77777777" w:rsidR="003E75CF" w:rsidRPr="00E34F1C" w:rsidRDefault="003E75CF" w:rsidP="004D7A3A">
            <w:pPr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Poor (&lt;</w:t>
            </w:r>
            <w:r>
              <w:rPr>
                <w:color w:val="000000" w:themeColor="text1"/>
              </w:rPr>
              <w:t>7</w:t>
            </w:r>
            <w:r w:rsidRPr="00E34F1C">
              <w:rPr>
                <w:color w:val="000000" w:themeColor="text1"/>
              </w:rPr>
              <w:t>5%)</w:t>
            </w:r>
          </w:p>
        </w:tc>
        <w:tc>
          <w:tcPr>
            <w:tcW w:w="1526" w:type="dxa"/>
          </w:tcPr>
          <w:p w14:paraId="24049604" w14:textId="77777777" w:rsidR="003E75CF" w:rsidRPr="00E34F1C" w:rsidRDefault="003E75CF" w:rsidP="004D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4</w:t>
            </w:r>
          </w:p>
        </w:tc>
        <w:tc>
          <w:tcPr>
            <w:tcW w:w="2410" w:type="dxa"/>
          </w:tcPr>
          <w:p w14:paraId="5EFBD617" w14:textId="77777777" w:rsidR="003E75CF" w:rsidRPr="00E34F1C" w:rsidRDefault="003E75CF" w:rsidP="004D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34F1C">
              <w:rPr>
                <w:color w:val="000000" w:themeColor="text1"/>
              </w:rPr>
              <w:t>6%</w:t>
            </w:r>
          </w:p>
        </w:tc>
      </w:tr>
    </w:tbl>
    <w:p w14:paraId="6D40BF1B" w14:textId="40A238F9" w:rsidR="00E311E7" w:rsidRDefault="00E311E7" w:rsidP="00B518E2">
      <w:pPr>
        <w:pStyle w:val="ListParagraph"/>
        <w:ind w:left="1440"/>
        <w:rPr>
          <w:color w:val="000000" w:themeColor="text1"/>
          <w:shd w:val="clear" w:color="auto" w:fill="FFFFFF"/>
        </w:rPr>
      </w:pPr>
    </w:p>
    <w:p w14:paraId="2A70709D" w14:textId="7A75373A" w:rsidR="003E75CF" w:rsidRDefault="003E75CF" w:rsidP="00B518E2">
      <w:pPr>
        <w:pStyle w:val="ListParagraph"/>
        <w:ind w:left="1440"/>
        <w:rPr>
          <w:color w:val="000000" w:themeColor="text1"/>
          <w:shd w:val="clear" w:color="auto" w:fill="FFFFFF"/>
        </w:rPr>
      </w:pPr>
    </w:p>
    <w:p w14:paraId="7DD4B7A9" w14:textId="77777777" w:rsidR="003E75CF" w:rsidRPr="00B518E2" w:rsidRDefault="003E75CF" w:rsidP="00B518E2">
      <w:pPr>
        <w:pStyle w:val="ListParagraph"/>
        <w:ind w:left="1440"/>
        <w:rPr>
          <w:color w:val="000000" w:themeColor="text1"/>
          <w:shd w:val="clear" w:color="auto" w:fill="FFFFFF"/>
        </w:rPr>
      </w:pPr>
    </w:p>
    <w:p w14:paraId="1B36318D" w14:textId="6DFBBB28" w:rsidR="003E75CF" w:rsidRPr="003E75CF" w:rsidRDefault="003E75CF" w:rsidP="003E75CF">
      <w:pPr>
        <w:pStyle w:val="Heading4"/>
        <w:shd w:val="clear" w:color="auto" w:fill="FFFFFF"/>
        <w:spacing w:before="0"/>
        <w:rPr>
          <w:rFonts w:asciiTheme="minorHAnsi" w:eastAsiaTheme="minorHAnsi" w:hAnsiTheme="minorHAnsi" w:cstheme="minorBidi"/>
          <w:b/>
          <w:bCs/>
          <w:i w:val="0"/>
          <w:iCs w:val="0"/>
          <w:color w:val="212121"/>
          <w:shd w:val="clear" w:color="auto" w:fill="FFFFFF"/>
        </w:rPr>
      </w:pPr>
      <w:r w:rsidRPr="003E75CF">
        <w:rPr>
          <w:rFonts w:asciiTheme="minorHAnsi" w:eastAsiaTheme="minorHAnsi" w:hAnsiTheme="minorHAnsi" w:cstheme="minorBidi"/>
          <w:b/>
          <w:bCs/>
          <w:i w:val="0"/>
          <w:iCs w:val="0"/>
          <w:color w:val="212121"/>
          <w:shd w:val="clear" w:color="auto" w:fill="FFFFFF"/>
        </w:rPr>
        <w:t>The Quality Component Scoring System (QCSS)</w:t>
      </w:r>
    </w:p>
    <w:p w14:paraId="38C745C8" w14:textId="77777777" w:rsidR="00F610B7" w:rsidRPr="0082427D" w:rsidRDefault="00F610B7" w:rsidP="00B518E2">
      <w:pPr>
        <w:pStyle w:val="ListParagraph"/>
      </w:pPr>
    </w:p>
    <w:p w14:paraId="55BE925F" w14:textId="30C1A318" w:rsidR="0082427D" w:rsidRDefault="003E75CF" w:rsidP="0082427D">
      <w:pPr>
        <w:rPr>
          <w:noProof/>
        </w:rPr>
      </w:pPr>
      <w:r>
        <w:rPr>
          <w:noProof/>
          <w:lang w:eastAsia="en-AU"/>
        </w:rPr>
        <w:drawing>
          <wp:inline distT="0" distB="0" distL="0" distR="0" wp14:anchorId="0F9A92EF" wp14:editId="27733429">
            <wp:extent cx="5731510" cy="3373755"/>
            <wp:effectExtent l="0" t="0" r="0" b="4445"/>
            <wp:docPr id="19" name="Picture 19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0657F" w14:textId="77777777" w:rsidR="00AB5191" w:rsidRDefault="00AB5191" w:rsidP="00843C8E"/>
    <w:p w14:paraId="5882CF15" w14:textId="77777777" w:rsidR="002E7638" w:rsidRPr="00843C8E" w:rsidRDefault="002E7638" w:rsidP="00843C8E"/>
    <w:p w14:paraId="5A20FAB8" w14:textId="77777777" w:rsidR="00CB32F8" w:rsidRPr="00CB32F8" w:rsidRDefault="00CB32F8" w:rsidP="00CB32F8">
      <w:pPr>
        <w:rPr>
          <w:b/>
          <w:bCs/>
          <w:color w:val="212121"/>
          <w:shd w:val="clear" w:color="auto" w:fill="FFFFFF"/>
        </w:rPr>
      </w:pPr>
      <w:r w:rsidRPr="00CB32F8">
        <w:rPr>
          <w:b/>
          <w:bCs/>
          <w:color w:val="212121"/>
          <w:shd w:val="clear" w:color="auto" w:fill="FFFFFF"/>
        </w:rPr>
        <w:t xml:space="preserve">Readability </w:t>
      </w:r>
    </w:p>
    <w:p w14:paraId="70E101C8" w14:textId="030E3FE9" w:rsidR="00843C8E" w:rsidRPr="00843C8E" w:rsidRDefault="00843C8E" w:rsidP="00843C8E"/>
    <w:p w14:paraId="53930820" w14:textId="775FCFD5" w:rsidR="00AB5191" w:rsidRPr="005048C7" w:rsidRDefault="00CB32F8" w:rsidP="005048C7">
      <w:pPr>
        <w:rPr>
          <w:b/>
          <w:bCs/>
        </w:rPr>
      </w:pPr>
      <w:r>
        <w:rPr>
          <w:noProof/>
          <w:lang w:eastAsia="en-AU"/>
        </w:rPr>
        <w:lastRenderedPageBreak/>
        <w:drawing>
          <wp:inline distT="0" distB="0" distL="0" distR="0" wp14:anchorId="31B50542" wp14:editId="37C5110B">
            <wp:extent cx="5725160" cy="3229583"/>
            <wp:effectExtent l="0" t="0" r="2540" b="0"/>
            <wp:docPr id="11" name="Picture 11" descr="Chart, ba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246" cy="335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23600" w14:textId="0DDE7EE3" w:rsidR="00AB5191" w:rsidRDefault="00AB5191" w:rsidP="00135EAD">
      <w:pPr>
        <w:pStyle w:val="ListParagraph"/>
        <w:rPr>
          <w:noProof/>
        </w:rPr>
      </w:pPr>
    </w:p>
    <w:p w14:paraId="4A7C9713" w14:textId="77777777" w:rsidR="005048C7" w:rsidRDefault="005048C7" w:rsidP="005048C7">
      <w:pPr>
        <w:rPr>
          <w:b/>
          <w:bCs/>
          <w:noProof/>
        </w:rPr>
      </w:pPr>
    </w:p>
    <w:p w14:paraId="03D9F6F3" w14:textId="4092C578" w:rsidR="00135EAD" w:rsidRPr="00CB32F8" w:rsidRDefault="00135EAD" w:rsidP="00CB32F8">
      <w:pPr>
        <w:rPr>
          <w:b/>
          <w:bCs/>
          <w:color w:val="212121"/>
          <w:shd w:val="clear" w:color="auto" w:fill="FFFFFF"/>
        </w:rPr>
      </w:pPr>
      <w:r w:rsidRPr="00CB32F8">
        <w:rPr>
          <w:b/>
          <w:bCs/>
          <w:color w:val="212121"/>
          <w:shd w:val="clear" w:color="auto" w:fill="FFFFFF"/>
        </w:rPr>
        <w:t xml:space="preserve">Website Interactivity </w:t>
      </w:r>
      <w:r w:rsidR="00D7609E">
        <w:rPr>
          <w:b/>
          <w:bCs/>
          <w:color w:val="212121"/>
          <w:shd w:val="clear" w:color="auto" w:fill="FFFFFF"/>
        </w:rPr>
        <w:t>Table</w:t>
      </w:r>
    </w:p>
    <w:p w14:paraId="0CF5294C" w14:textId="7379FC40" w:rsidR="002E7638" w:rsidRPr="002E7638" w:rsidRDefault="002E7638" w:rsidP="002E7638">
      <w:pPr>
        <w:rPr>
          <w:b/>
          <w:bCs/>
          <w:noProof/>
          <w:color w:val="FF0000"/>
        </w:rPr>
      </w:pPr>
    </w:p>
    <w:p w14:paraId="41ED6EE2" w14:textId="4CC3B416" w:rsidR="00877995" w:rsidRPr="00877995" w:rsidRDefault="00877995" w:rsidP="00877995"/>
    <w:tbl>
      <w:tblPr>
        <w:tblStyle w:val="TableGrid"/>
        <w:tblW w:w="11251" w:type="dxa"/>
        <w:tblInd w:w="-998" w:type="dxa"/>
        <w:tblLook w:val="04A0" w:firstRow="1" w:lastRow="0" w:firstColumn="1" w:lastColumn="0" w:noHBand="0" w:noVBand="1"/>
      </w:tblPr>
      <w:tblGrid>
        <w:gridCol w:w="6227"/>
        <w:gridCol w:w="1570"/>
        <w:gridCol w:w="1699"/>
        <w:gridCol w:w="1755"/>
      </w:tblGrid>
      <w:tr w:rsidR="009A6660" w14:paraId="6EBB1321" w14:textId="77777777" w:rsidTr="00433653">
        <w:trPr>
          <w:trHeight w:val="101"/>
        </w:trPr>
        <w:tc>
          <w:tcPr>
            <w:tcW w:w="6227" w:type="dxa"/>
          </w:tcPr>
          <w:p w14:paraId="76A246D1" w14:textId="77777777" w:rsidR="009A6660" w:rsidRDefault="009A6660" w:rsidP="007839E0"/>
        </w:tc>
        <w:tc>
          <w:tcPr>
            <w:tcW w:w="1570" w:type="dxa"/>
          </w:tcPr>
          <w:p w14:paraId="4A83A65A" w14:textId="77777777" w:rsidR="009A6660" w:rsidRDefault="009A6660" w:rsidP="007839E0">
            <w:r>
              <w:t xml:space="preserve">Disagree </w:t>
            </w:r>
          </w:p>
          <w:p w14:paraId="3791B039" w14:textId="77777777" w:rsidR="009A6660" w:rsidRDefault="009A6660" w:rsidP="007839E0"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699" w:type="dxa"/>
          </w:tcPr>
          <w:p w14:paraId="6B225944" w14:textId="77777777" w:rsidR="009A6660" w:rsidRDefault="009A6660" w:rsidP="007839E0">
            <w:pPr>
              <w:rPr>
                <w:rFonts w:ascii="Roboto" w:hAnsi="Roboto"/>
                <w:color w:val="1A254C"/>
                <w:sz w:val="21"/>
                <w:szCs w:val="21"/>
              </w:rPr>
            </w:pPr>
            <w:r>
              <w:rPr>
                <w:rFonts w:ascii="Roboto" w:hAnsi="Roboto"/>
                <w:color w:val="1A254C"/>
                <w:sz w:val="21"/>
                <w:szCs w:val="21"/>
              </w:rPr>
              <w:t xml:space="preserve">Partially agree </w:t>
            </w:r>
          </w:p>
          <w:p w14:paraId="1FC76863" w14:textId="77777777" w:rsidR="009A6660" w:rsidRDefault="009A6660" w:rsidP="007839E0"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753" w:type="dxa"/>
          </w:tcPr>
          <w:p w14:paraId="3FFC59FC" w14:textId="77777777" w:rsidR="009A6660" w:rsidRDefault="009A6660" w:rsidP="007839E0">
            <w:r>
              <w:t xml:space="preserve">Agree </w:t>
            </w:r>
          </w:p>
          <w:p w14:paraId="4F14DEFB" w14:textId="77777777" w:rsidR="009A6660" w:rsidRDefault="009A6660" w:rsidP="007839E0">
            <w:proofErr w:type="gramStart"/>
            <w:r>
              <w:t>n(</w:t>
            </w:r>
            <w:proofErr w:type="gramEnd"/>
            <w:r>
              <w:t>%)</w:t>
            </w:r>
          </w:p>
        </w:tc>
      </w:tr>
      <w:tr w:rsidR="009A6660" w:rsidRPr="007376D1" w14:paraId="54572B2B" w14:textId="77777777" w:rsidTr="00433653">
        <w:trPr>
          <w:trHeight w:val="107"/>
        </w:trPr>
        <w:tc>
          <w:tcPr>
            <w:tcW w:w="11251" w:type="dxa"/>
            <w:gridSpan w:val="4"/>
            <w:shd w:val="clear" w:color="auto" w:fill="D9E2F3" w:themeFill="accent1" w:themeFillTint="33"/>
          </w:tcPr>
          <w:p w14:paraId="19D9D1ED" w14:textId="77777777" w:rsidR="009A6660" w:rsidRPr="007376D1" w:rsidRDefault="009A6660" w:rsidP="007839E0">
            <w:pPr>
              <w:rPr>
                <w:b/>
                <w:bCs/>
              </w:rPr>
            </w:pPr>
            <w:r w:rsidRPr="007376D1">
              <w:rPr>
                <w:rFonts w:ascii="TimesNewRoman" w:hAnsi="TimesNewRoman"/>
                <w:b/>
                <w:bCs/>
                <w:sz w:val="24"/>
                <w:szCs w:val="24"/>
              </w:rPr>
              <w:t>Active Control</w:t>
            </w:r>
          </w:p>
        </w:tc>
      </w:tr>
      <w:tr w:rsidR="009A6660" w14:paraId="02F5C4DE" w14:textId="77777777" w:rsidTr="00433653">
        <w:trPr>
          <w:trHeight w:val="533"/>
        </w:trPr>
        <w:tc>
          <w:tcPr>
            <w:tcW w:w="6227" w:type="dxa"/>
          </w:tcPr>
          <w:p w14:paraId="2F1FE1B2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I felt that I had a lot of control over my visiting experiences at this Web site </w:t>
            </w:r>
          </w:p>
        </w:tc>
        <w:tc>
          <w:tcPr>
            <w:tcW w:w="1570" w:type="dxa"/>
          </w:tcPr>
          <w:p w14:paraId="752231AB" w14:textId="77777777" w:rsidR="009A6660" w:rsidRDefault="009A6660" w:rsidP="007839E0">
            <w:r>
              <w:t>2(3%)</w:t>
            </w:r>
          </w:p>
        </w:tc>
        <w:tc>
          <w:tcPr>
            <w:tcW w:w="1699" w:type="dxa"/>
          </w:tcPr>
          <w:p w14:paraId="3BD85C51" w14:textId="35F0EBCA" w:rsidR="009A6660" w:rsidRDefault="009A6660" w:rsidP="007839E0">
            <w:r>
              <w:t>47(71%)</w:t>
            </w:r>
          </w:p>
        </w:tc>
        <w:tc>
          <w:tcPr>
            <w:tcW w:w="1753" w:type="dxa"/>
          </w:tcPr>
          <w:p w14:paraId="765A582E" w14:textId="7A4CBDFE" w:rsidR="009A6660" w:rsidRDefault="009A6660" w:rsidP="007839E0">
            <w:r>
              <w:t>17(2</w:t>
            </w:r>
            <w:r w:rsidR="005048C7">
              <w:t>6</w:t>
            </w:r>
            <w:r>
              <w:t>%)</w:t>
            </w:r>
          </w:p>
        </w:tc>
      </w:tr>
      <w:tr w:rsidR="009A6660" w14:paraId="3DBA17D8" w14:textId="77777777" w:rsidTr="00433653">
        <w:trPr>
          <w:trHeight w:val="539"/>
        </w:trPr>
        <w:tc>
          <w:tcPr>
            <w:tcW w:w="6227" w:type="dxa"/>
          </w:tcPr>
          <w:p w14:paraId="298E1858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While I was on the Web site, I could choose freely what I wanted to see </w:t>
            </w:r>
          </w:p>
        </w:tc>
        <w:tc>
          <w:tcPr>
            <w:tcW w:w="1570" w:type="dxa"/>
          </w:tcPr>
          <w:p w14:paraId="4B48BB71" w14:textId="77777777" w:rsidR="009A6660" w:rsidRDefault="009A6660" w:rsidP="007839E0">
            <w:r>
              <w:t>2(3%)</w:t>
            </w:r>
          </w:p>
        </w:tc>
        <w:tc>
          <w:tcPr>
            <w:tcW w:w="1699" w:type="dxa"/>
          </w:tcPr>
          <w:p w14:paraId="404BB5DE" w14:textId="7E822217" w:rsidR="009A6660" w:rsidRDefault="009A6660" w:rsidP="007839E0">
            <w:r>
              <w:t>41(62%)</w:t>
            </w:r>
          </w:p>
        </w:tc>
        <w:tc>
          <w:tcPr>
            <w:tcW w:w="1753" w:type="dxa"/>
          </w:tcPr>
          <w:p w14:paraId="338CDAFE" w14:textId="46E6BF06" w:rsidR="009A6660" w:rsidRDefault="009A6660" w:rsidP="007839E0">
            <w:r>
              <w:t>23(3</w:t>
            </w:r>
            <w:r w:rsidR="005048C7">
              <w:t>5</w:t>
            </w:r>
            <w:r>
              <w:t>%)</w:t>
            </w:r>
          </w:p>
        </w:tc>
      </w:tr>
      <w:tr w:rsidR="009A6660" w14:paraId="093E6230" w14:textId="77777777" w:rsidTr="00433653">
        <w:trPr>
          <w:trHeight w:val="643"/>
        </w:trPr>
        <w:tc>
          <w:tcPr>
            <w:tcW w:w="6227" w:type="dxa"/>
          </w:tcPr>
          <w:p w14:paraId="27317D95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While surfing the Web site, I had </w:t>
            </w:r>
            <w:r>
              <w:rPr>
                <w:rFonts w:ascii="TimesNewRoman" w:hAnsi="TimesNewRoman"/>
              </w:rPr>
              <w:t xml:space="preserve">full </w:t>
            </w:r>
            <w:r w:rsidRPr="004301F1">
              <w:rPr>
                <w:rFonts w:ascii="TimesNewRoman" w:hAnsi="TimesNewRoman"/>
              </w:rPr>
              <w:t>control over what I can do on the site</w:t>
            </w:r>
          </w:p>
        </w:tc>
        <w:tc>
          <w:tcPr>
            <w:tcW w:w="1570" w:type="dxa"/>
          </w:tcPr>
          <w:p w14:paraId="30AB74E0" w14:textId="27C9CAA0" w:rsidR="009A6660" w:rsidRDefault="009A6660" w:rsidP="007839E0">
            <w:r>
              <w:t>4(6%)</w:t>
            </w:r>
          </w:p>
        </w:tc>
        <w:tc>
          <w:tcPr>
            <w:tcW w:w="1699" w:type="dxa"/>
          </w:tcPr>
          <w:p w14:paraId="3CAF949C" w14:textId="5C67B70C" w:rsidR="009A6660" w:rsidRDefault="009A6660" w:rsidP="007839E0">
            <w:r>
              <w:t>41(62%)</w:t>
            </w:r>
          </w:p>
        </w:tc>
        <w:tc>
          <w:tcPr>
            <w:tcW w:w="1753" w:type="dxa"/>
          </w:tcPr>
          <w:p w14:paraId="36E4F957" w14:textId="31D50024" w:rsidR="009A6660" w:rsidRDefault="009A6660" w:rsidP="007839E0">
            <w:r>
              <w:t>21(3</w:t>
            </w:r>
            <w:r w:rsidR="005048C7">
              <w:t>2</w:t>
            </w:r>
            <w:r>
              <w:t>%)</w:t>
            </w:r>
          </w:p>
        </w:tc>
      </w:tr>
      <w:tr w:rsidR="009A6660" w14:paraId="08718862" w14:textId="77777777" w:rsidTr="00433653">
        <w:trPr>
          <w:trHeight w:val="533"/>
        </w:trPr>
        <w:tc>
          <w:tcPr>
            <w:tcW w:w="6227" w:type="dxa"/>
          </w:tcPr>
          <w:p w14:paraId="39498E46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While surfing the Web site, my actions decided the kind of experiences I got </w:t>
            </w:r>
          </w:p>
        </w:tc>
        <w:tc>
          <w:tcPr>
            <w:tcW w:w="1570" w:type="dxa"/>
          </w:tcPr>
          <w:p w14:paraId="55E3EE2B" w14:textId="7D54A81B" w:rsidR="009A6660" w:rsidRDefault="009A6660" w:rsidP="007839E0">
            <w:r>
              <w:t>1(</w:t>
            </w:r>
            <w:r w:rsidR="005048C7">
              <w:t>2</w:t>
            </w:r>
            <w:r>
              <w:t>%)</w:t>
            </w:r>
          </w:p>
        </w:tc>
        <w:tc>
          <w:tcPr>
            <w:tcW w:w="1699" w:type="dxa"/>
          </w:tcPr>
          <w:p w14:paraId="2434C030" w14:textId="33FFF172" w:rsidR="009A6660" w:rsidRDefault="009A6660" w:rsidP="007839E0">
            <w:r>
              <w:t>41(62%)</w:t>
            </w:r>
          </w:p>
        </w:tc>
        <w:tc>
          <w:tcPr>
            <w:tcW w:w="1753" w:type="dxa"/>
          </w:tcPr>
          <w:p w14:paraId="16BDBFBE" w14:textId="7DBF01E1" w:rsidR="009A6660" w:rsidRDefault="009A6660" w:rsidP="007839E0">
            <w:r>
              <w:t>24(36%)</w:t>
            </w:r>
          </w:p>
        </w:tc>
      </w:tr>
      <w:tr w:rsidR="009A6660" w:rsidRPr="007376D1" w14:paraId="724E6CC2" w14:textId="77777777" w:rsidTr="00433653">
        <w:trPr>
          <w:trHeight w:val="101"/>
        </w:trPr>
        <w:tc>
          <w:tcPr>
            <w:tcW w:w="11251" w:type="dxa"/>
            <w:gridSpan w:val="4"/>
            <w:shd w:val="clear" w:color="auto" w:fill="D9E2F3" w:themeFill="accent1" w:themeFillTint="33"/>
          </w:tcPr>
          <w:p w14:paraId="0689DF76" w14:textId="77777777" w:rsidR="009A6660" w:rsidRPr="007376D1" w:rsidRDefault="009A6660" w:rsidP="007839E0">
            <w:pPr>
              <w:rPr>
                <w:b/>
                <w:bCs/>
              </w:rPr>
            </w:pPr>
            <w:r w:rsidRPr="007376D1">
              <w:rPr>
                <w:rFonts w:ascii="TimesNewRoman,Bold" w:hAnsi="TimesNewRoman,Bold"/>
                <w:b/>
                <w:bCs/>
                <w:sz w:val="24"/>
                <w:szCs w:val="24"/>
              </w:rPr>
              <w:t xml:space="preserve">Two-Way Communication </w:t>
            </w:r>
          </w:p>
        </w:tc>
      </w:tr>
      <w:tr w:rsidR="009A6660" w14:paraId="7F049769" w14:textId="77777777" w:rsidTr="00433653">
        <w:trPr>
          <w:trHeight w:val="429"/>
        </w:trPr>
        <w:tc>
          <w:tcPr>
            <w:tcW w:w="6227" w:type="dxa"/>
          </w:tcPr>
          <w:p w14:paraId="45AF45D6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The Web site is effective in gathering visitors' feedback </w:t>
            </w:r>
          </w:p>
        </w:tc>
        <w:tc>
          <w:tcPr>
            <w:tcW w:w="1570" w:type="dxa"/>
          </w:tcPr>
          <w:p w14:paraId="70170A37" w14:textId="54F61F0B" w:rsidR="009A6660" w:rsidRDefault="009A6660" w:rsidP="007839E0">
            <w:r>
              <w:t>15(2</w:t>
            </w:r>
            <w:r w:rsidR="005048C7">
              <w:t>3</w:t>
            </w:r>
            <w:r>
              <w:t>%)</w:t>
            </w:r>
          </w:p>
        </w:tc>
        <w:tc>
          <w:tcPr>
            <w:tcW w:w="1699" w:type="dxa"/>
          </w:tcPr>
          <w:p w14:paraId="3EEFDA44" w14:textId="24F2F4CF" w:rsidR="009A6660" w:rsidRDefault="009A6660" w:rsidP="007839E0">
            <w:r>
              <w:t>45(68%)</w:t>
            </w:r>
          </w:p>
        </w:tc>
        <w:tc>
          <w:tcPr>
            <w:tcW w:w="1753" w:type="dxa"/>
          </w:tcPr>
          <w:p w14:paraId="129526F7" w14:textId="65B9A4F3" w:rsidR="009A6660" w:rsidRDefault="009A6660" w:rsidP="007839E0">
            <w:r>
              <w:t>6(9%)</w:t>
            </w:r>
          </w:p>
        </w:tc>
      </w:tr>
      <w:tr w:rsidR="009A6660" w14:paraId="700B4F4C" w14:textId="77777777" w:rsidTr="00433653">
        <w:trPr>
          <w:trHeight w:val="27"/>
        </w:trPr>
        <w:tc>
          <w:tcPr>
            <w:tcW w:w="6227" w:type="dxa"/>
          </w:tcPr>
          <w:p w14:paraId="6E31947F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This Web site facilitates two-way communication between the visitors and the site </w:t>
            </w:r>
          </w:p>
        </w:tc>
        <w:tc>
          <w:tcPr>
            <w:tcW w:w="1570" w:type="dxa"/>
          </w:tcPr>
          <w:p w14:paraId="7F1AC7FD" w14:textId="15FD0C00" w:rsidR="009A6660" w:rsidRDefault="009A6660" w:rsidP="007839E0">
            <w:r>
              <w:t>53(80%)</w:t>
            </w:r>
          </w:p>
        </w:tc>
        <w:tc>
          <w:tcPr>
            <w:tcW w:w="1699" w:type="dxa"/>
          </w:tcPr>
          <w:p w14:paraId="41773EDA" w14:textId="5E53A4E6" w:rsidR="009A6660" w:rsidRDefault="009A6660" w:rsidP="007839E0">
            <w:r>
              <w:t>6(9%)</w:t>
            </w:r>
          </w:p>
        </w:tc>
        <w:tc>
          <w:tcPr>
            <w:tcW w:w="1753" w:type="dxa"/>
          </w:tcPr>
          <w:p w14:paraId="16B31A79" w14:textId="3105F7D7" w:rsidR="009A6660" w:rsidRDefault="009A6660" w:rsidP="007839E0">
            <w:r>
              <w:t>7(10%)</w:t>
            </w:r>
          </w:p>
        </w:tc>
      </w:tr>
      <w:tr w:rsidR="009A6660" w14:paraId="4038C609" w14:textId="77777777" w:rsidTr="00433653">
        <w:trPr>
          <w:trHeight w:val="27"/>
        </w:trPr>
        <w:tc>
          <w:tcPr>
            <w:tcW w:w="6227" w:type="dxa"/>
          </w:tcPr>
          <w:p w14:paraId="7CEE116A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It is </w:t>
            </w:r>
            <w:r>
              <w:rPr>
                <w:rFonts w:ascii="TimesNewRoman" w:hAnsi="TimesNewRoman"/>
              </w:rPr>
              <w:t>easy</w:t>
            </w:r>
            <w:r w:rsidRPr="004301F1">
              <w:rPr>
                <w:rFonts w:ascii="TimesNewRoman" w:hAnsi="TimesNewRoman"/>
              </w:rPr>
              <w:t xml:space="preserve"> to offer feedback to the Web site</w:t>
            </w:r>
          </w:p>
        </w:tc>
        <w:tc>
          <w:tcPr>
            <w:tcW w:w="1570" w:type="dxa"/>
          </w:tcPr>
          <w:p w14:paraId="541F049F" w14:textId="2B9D7E94" w:rsidR="009A6660" w:rsidRDefault="009A6660" w:rsidP="007839E0">
            <w:r>
              <w:t>17(2</w:t>
            </w:r>
            <w:r w:rsidR="005048C7">
              <w:t>6</w:t>
            </w:r>
            <w:r>
              <w:t>%)</w:t>
            </w:r>
          </w:p>
        </w:tc>
        <w:tc>
          <w:tcPr>
            <w:tcW w:w="1699" w:type="dxa"/>
          </w:tcPr>
          <w:p w14:paraId="45011E01" w14:textId="57D77656" w:rsidR="009A6660" w:rsidRDefault="009A6660" w:rsidP="007839E0">
            <w:r>
              <w:t>36(5</w:t>
            </w:r>
            <w:r w:rsidR="005048C7">
              <w:t>5</w:t>
            </w:r>
            <w:r>
              <w:t>%)</w:t>
            </w:r>
          </w:p>
        </w:tc>
        <w:tc>
          <w:tcPr>
            <w:tcW w:w="1753" w:type="dxa"/>
          </w:tcPr>
          <w:p w14:paraId="56E8E8D3" w14:textId="5D619047" w:rsidR="009A6660" w:rsidRDefault="009A6660" w:rsidP="007839E0">
            <w:r>
              <w:t>13(</w:t>
            </w:r>
            <w:r w:rsidR="005048C7">
              <w:t>20</w:t>
            </w:r>
            <w:r>
              <w:t>%)</w:t>
            </w:r>
          </w:p>
        </w:tc>
      </w:tr>
      <w:tr w:rsidR="009A6660" w14:paraId="407608CE" w14:textId="77777777" w:rsidTr="00433653">
        <w:trPr>
          <w:trHeight w:val="27"/>
        </w:trPr>
        <w:tc>
          <w:tcPr>
            <w:tcW w:w="6227" w:type="dxa"/>
          </w:tcPr>
          <w:p w14:paraId="5D1229E0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The Web site makes me feel it wants to listen to its visitors </w:t>
            </w:r>
          </w:p>
        </w:tc>
        <w:tc>
          <w:tcPr>
            <w:tcW w:w="1570" w:type="dxa"/>
          </w:tcPr>
          <w:p w14:paraId="1CDD51B7" w14:textId="37F79398" w:rsidR="009A6660" w:rsidRDefault="009A6660" w:rsidP="007839E0">
            <w:r>
              <w:t>12(18%)</w:t>
            </w:r>
          </w:p>
        </w:tc>
        <w:tc>
          <w:tcPr>
            <w:tcW w:w="1699" w:type="dxa"/>
          </w:tcPr>
          <w:p w14:paraId="71949D10" w14:textId="2520E386" w:rsidR="009A6660" w:rsidRDefault="009A6660" w:rsidP="007839E0">
            <w:r>
              <w:t>45(68%)</w:t>
            </w:r>
          </w:p>
        </w:tc>
        <w:tc>
          <w:tcPr>
            <w:tcW w:w="1753" w:type="dxa"/>
          </w:tcPr>
          <w:p w14:paraId="6D5A68DE" w14:textId="73686113" w:rsidR="009A6660" w:rsidRDefault="009A6660" w:rsidP="007839E0">
            <w:r>
              <w:t>9(1</w:t>
            </w:r>
            <w:r w:rsidR="005048C7">
              <w:t>4</w:t>
            </w:r>
            <w:r>
              <w:t>%)</w:t>
            </w:r>
          </w:p>
        </w:tc>
      </w:tr>
      <w:tr w:rsidR="009A6660" w14:paraId="1350AD40" w14:textId="77777777" w:rsidTr="00433653">
        <w:trPr>
          <w:trHeight w:val="27"/>
        </w:trPr>
        <w:tc>
          <w:tcPr>
            <w:tcW w:w="6227" w:type="dxa"/>
          </w:tcPr>
          <w:p w14:paraId="0B3C9FEE" w14:textId="77777777" w:rsidR="009A6660" w:rsidRDefault="009A6660" w:rsidP="007839E0">
            <w:r w:rsidRPr="004301F1">
              <w:rPr>
                <w:rFonts w:ascii="TimesNewRoman" w:hAnsi="TimesNewRoman"/>
              </w:rPr>
              <w:t>The Web site encourage</w:t>
            </w:r>
            <w:r>
              <w:rPr>
                <w:rFonts w:ascii="TimesNewRoman" w:hAnsi="TimesNewRoman"/>
              </w:rPr>
              <w:t xml:space="preserve">s </w:t>
            </w:r>
            <w:r w:rsidRPr="004301F1">
              <w:rPr>
                <w:rFonts w:ascii="TimesNewRoman" w:hAnsi="TimesNewRoman"/>
              </w:rPr>
              <w:t>visitors to talk back</w:t>
            </w:r>
          </w:p>
        </w:tc>
        <w:tc>
          <w:tcPr>
            <w:tcW w:w="1570" w:type="dxa"/>
          </w:tcPr>
          <w:p w14:paraId="2FD01FD0" w14:textId="4C689D6B" w:rsidR="009A6660" w:rsidRDefault="009A6660" w:rsidP="007839E0">
            <w:r>
              <w:t>11(1</w:t>
            </w:r>
            <w:r w:rsidR="005048C7">
              <w:t>7</w:t>
            </w:r>
            <w:r>
              <w:t>%)</w:t>
            </w:r>
          </w:p>
        </w:tc>
        <w:tc>
          <w:tcPr>
            <w:tcW w:w="1699" w:type="dxa"/>
          </w:tcPr>
          <w:p w14:paraId="5E614ACC" w14:textId="1CB1461C" w:rsidR="009A6660" w:rsidRDefault="009A6660" w:rsidP="007839E0">
            <w:r>
              <w:t>47(71%)</w:t>
            </w:r>
          </w:p>
        </w:tc>
        <w:tc>
          <w:tcPr>
            <w:tcW w:w="1753" w:type="dxa"/>
          </w:tcPr>
          <w:p w14:paraId="557F64F3" w14:textId="14E57051" w:rsidR="009A6660" w:rsidRDefault="009A6660" w:rsidP="007839E0">
            <w:r>
              <w:t>8(12%)</w:t>
            </w:r>
          </w:p>
        </w:tc>
      </w:tr>
      <w:tr w:rsidR="009A6660" w14:paraId="31B88465" w14:textId="77777777" w:rsidTr="00433653">
        <w:trPr>
          <w:trHeight w:val="27"/>
        </w:trPr>
        <w:tc>
          <w:tcPr>
            <w:tcW w:w="6227" w:type="dxa"/>
          </w:tcPr>
          <w:p w14:paraId="1913241A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The Web site gives visitors the opportunity to talk back </w:t>
            </w:r>
          </w:p>
        </w:tc>
        <w:tc>
          <w:tcPr>
            <w:tcW w:w="1570" w:type="dxa"/>
          </w:tcPr>
          <w:p w14:paraId="0E5CC799" w14:textId="386DD091" w:rsidR="009A6660" w:rsidRDefault="009A6660" w:rsidP="007839E0">
            <w:r>
              <w:t>5(</w:t>
            </w:r>
            <w:r w:rsidR="005048C7">
              <w:t>8</w:t>
            </w:r>
            <w:r>
              <w:t>%)</w:t>
            </w:r>
          </w:p>
        </w:tc>
        <w:tc>
          <w:tcPr>
            <w:tcW w:w="1699" w:type="dxa"/>
          </w:tcPr>
          <w:p w14:paraId="1861FD5E" w14:textId="286559A7" w:rsidR="009A6660" w:rsidRDefault="009A6660" w:rsidP="007839E0">
            <w:r>
              <w:t>43(65%)</w:t>
            </w:r>
          </w:p>
        </w:tc>
        <w:tc>
          <w:tcPr>
            <w:tcW w:w="1753" w:type="dxa"/>
          </w:tcPr>
          <w:p w14:paraId="0241CF40" w14:textId="084AEF53" w:rsidR="009A6660" w:rsidRDefault="009A6660" w:rsidP="007839E0">
            <w:r>
              <w:t>18(27%)</w:t>
            </w:r>
          </w:p>
        </w:tc>
      </w:tr>
      <w:tr w:rsidR="009A6660" w:rsidRPr="007376D1" w14:paraId="5AC27D2F" w14:textId="77777777" w:rsidTr="00433653">
        <w:trPr>
          <w:trHeight w:val="27"/>
        </w:trPr>
        <w:tc>
          <w:tcPr>
            <w:tcW w:w="11251" w:type="dxa"/>
            <w:gridSpan w:val="4"/>
            <w:shd w:val="clear" w:color="auto" w:fill="D9E2F3" w:themeFill="accent1" w:themeFillTint="33"/>
          </w:tcPr>
          <w:p w14:paraId="0EBBEEBD" w14:textId="77777777" w:rsidR="009A6660" w:rsidRPr="007376D1" w:rsidRDefault="009A6660" w:rsidP="007839E0">
            <w:pPr>
              <w:rPr>
                <w:b/>
                <w:bCs/>
              </w:rPr>
            </w:pPr>
            <w:r w:rsidRPr="007376D1">
              <w:rPr>
                <w:rFonts w:ascii="TimesNewRoman,Bold" w:hAnsi="TimesNewRoman,Bold"/>
                <w:b/>
                <w:bCs/>
                <w:sz w:val="24"/>
                <w:szCs w:val="24"/>
              </w:rPr>
              <w:t xml:space="preserve">Synchronicity </w:t>
            </w:r>
          </w:p>
        </w:tc>
      </w:tr>
      <w:tr w:rsidR="009A6660" w14:paraId="5D3ABEFD" w14:textId="77777777" w:rsidTr="00433653">
        <w:trPr>
          <w:trHeight w:val="27"/>
        </w:trPr>
        <w:tc>
          <w:tcPr>
            <w:tcW w:w="6227" w:type="dxa"/>
          </w:tcPr>
          <w:p w14:paraId="72495A93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The Web site processed my input very quickly </w:t>
            </w:r>
          </w:p>
        </w:tc>
        <w:tc>
          <w:tcPr>
            <w:tcW w:w="1570" w:type="dxa"/>
          </w:tcPr>
          <w:p w14:paraId="0324A5D4" w14:textId="55791662" w:rsidR="009A6660" w:rsidRDefault="009A6660" w:rsidP="007839E0">
            <w:r>
              <w:t>3(</w:t>
            </w:r>
            <w:r w:rsidR="005048C7">
              <w:t>5</w:t>
            </w:r>
            <w:r>
              <w:t>%)</w:t>
            </w:r>
          </w:p>
        </w:tc>
        <w:tc>
          <w:tcPr>
            <w:tcW w:w="1699" w:type="dxa"/>
          </w:tcPr>
          <w:p w14:paraId="2FFA6333" w14:textId="797C40EA" w:rsidR="009A6660" w:rsidRDefault="009A6660" w:rsidP="007839E0">
            <w:r>
              <w:t>47(71%)</w:t>
            </w:r>
          </w:p>
        </w:tc>
        <w:tc>
          <w:tcPr>
            <w:tcW w:w="1753" w:type="dxa"/>
          </w:tcPr>
          <w:p w14:paraId="33BC6350" w14:textId="789ADBEB" w:rsidR="009A6660" w:rsidRDefault="009A6660" w:rsidP="007839E0">
            <w:r>
              <w:t>16(24%)</w:t>
            </w:r>
          </w:p>
        </w:tc>
      </w:tr>
      <w:tr w:rsidR="009A6660" w14:paraId="2E86357B" w14:textId="77777777" w:rsidTr="00433653">
        <w:trPr>
          <w:trHeight w:val="27"/>
        </w:trPr>
        <w:tc>
          <w:tcPr>
            <w:tcW w:w="6227" w:type="dxa"/>
          </w:tcPr>
          <w:p w14:paraId="31BDE254" w14:textId="77777777" w:rsidR="009A6660" w:rsidRPr="004301F1" w:rsidRDefault="009A6660" w:rsidP="007839E0">
            <w:pPr>
              <w:rPr>
                <w:rFonts w:ascii="TimesNewRoman" w:hAnsi="TimesNewRoman"/>
              </w:rPr>
            </w:pPr>
            <w:r w:rsidRPr="004301F1">
              <w:rPr>
                <w:rFonts w:ascii="TimesNewRoman" w:hAnsi="TimesNewRoman"/>
              </w:rPr>
              <w:t>Getting information from the Web site is very fast</w:t>
            </w:r>
          </w:p>
        </w:tc>
        <w:tc>
          <w:tcPr>
            <w:tcW w:w="1570" w:type="dxa"/>
          </w:tcPr>
          <w:p w14:paraId="5CA07200" w14:textId="0F82D6CE" w:rsidR="009A6660" w:rsidRDefault="009A6660" w:rsidP="007839E0">
            <w:r>
              <w:t>6(9%)</w:t>
            </w:r>
          </w:p>
        </w:tc>
        <w:tc>
          <w:tcPr>
            <w:tcW w:w="1699" w:type="dxa"/>
          </w:tcPr>
          <w:p w14:paraId="124260C4" w14:textId="5FA49201" w:rsidR="009A6660" w:rsidRDefault="009A6660" w:rsidP="007839E0">
            <w:r>
              <w:t>45(68%)</w:t>
            </w:r>
          </w:p>
        </w:tc>
        <w:tc>
          <w:tcPr>
            <w:tcW w:w="1753" w:type="dxa"/>
          </w:tcPr>
          <w:p w14:paraId="1786EEDC" w14:textId="22A71E02" w:rsidR="009A6660" w:rsidRDefault="009A6660" w:rsidP="007839E0">
            <w:r>
              <w:t>15(2</w:t>
            </w:r>
            <w:r w:rsidR="005048C7">
              <w:t>3</w:t>
            </w:r>
            <w:r>
              <w:t>%)</w:t>
            </w:r>
          </w:p>
        </w:tc>
      </w:tr>
      <w:tr w:rsidR="009A6660" w14:paraId="42B83D40" w14:textId="77777777" w:rsidTr="00433653">
        <w:trPr>
          <w:trHeight w:val="27"/>
        </w:trPr>
        <w:tc>
          <w:tcPr>
            <w:tcW w:w="6227" w:type="dxa"/>
          </w:tcPr>
          <w:p w14:paraId="6DBE7511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I was able to obtain the information I want without any delay </w:t>
            </w:r>
          </w:p>
        </w:tc>
        <w:tc>
          <w:tcPr>
            <w:tcW w:w="1570" w:type="dxa"/>
          </w:tcPr>
          <w:p w14:paraId="3E9DEEA8" w14:textId="0D95BBC4" w:rsidR="009A6660" w:rsidRDefault="009A6660" w:rsidP="007839E0">
            <w:r>
              <w:t>8(12%)</w:t>
            </w:r>
          </w:p>
        </w:tc>
        <w:tc>
          <w:tcPr>
            <w:tcW w:w="1699" w:type="dxa"/>
          </w:tcPr>
          <w:p w14:paraId="4BD98902" w14:textId="432435A6" w:rsidR="009A6660" w:rsidRDefault="009A6660" w:rsidP="007839E0">
            <w:r>
              <w:t>48(7</w:t>
            </w:r>
            <w:r w:rsidR="005048C7">
              <w:t>3</w:t>
            </w:r>
            <w:r>
              <w:t>%)</w:t>
            </w:r>
          </w:p>
        </w:tc>
        <w:tc>
          <w:tcPr>
            <w:tcW w:w="1753" w:type="dxa"/>
          </w:tcPr>
          <w:p w14:paraId="7369F3BB" w14:textId="5A62CE6D" w:rsidR="009A6660" w:rsidRDefault="009A6660" w:rsidP="007839E0">
            <w:r>
              <w:t>10(15%)</w:t>
            </w:r>
          </w:p>
        </w:tc>
      </w:tr>
      <w:tr w:rsidR="009A6660" w14:paraId="5D5C819C" w14:textId="77777777" w:rsidTr="00433653">
        <w:trPr>
          <w:trHeight w:val="27"/>
        </w:trPr>
        <w:tc>
          <w:tcPr>
            <w:tcW w:w="6227" w:type="dxa"/>
          </w:tcPr>
          <w:p w14:paraId="3112A4E1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When I clicked on the links, I felt I was getting instantaneous information </w:t>
            </w:r>
          </w:p>
        </w:tc>
        <w:tc>
          <w:tcPr>
            <w:tcW w:w="1570" w:type="dxa"/>
          </w:tcPr>
          <w:p w14:paraId="334C2368" w14:textId="72A622C9" w:rsidR="009A6660" w:rsidRDefault="009A6660" w:rsidP="007839E0">
            <w:r>
              <w:t>4(6%)</w:t>
            </w:r>
          </w:p>
        </w:tc>
        <w:tc>
          <w:tcPr>
            <w:tcW w:w="1699" w:type="dxa"/>
          </w:tcPr>
          <w:p w14:paraId="0AF71431" w14:textId="4D9B4A87" w:rsidR="009A6660" w:rsidRDefault="009A6660" w:rsidP="007839E0">
            <w:r>
              <w:t>36(5</w:t>
            </w:r>
            <w:r w:rsidR="005048C7">
              <w:t>5</w:t>
            </w:r>
            <w:r>
              <w:t>%)</w:t>
            </w:r>
          </w:p>
        </w:tc>
        <w:tc>
          <w:tcPr>
            <w:tcW w:w="1753" w:type="dxa"/>
          </w:tcPr>
          <w:p w14:paraId="43CE533F" w14:textId="28EDF6F5" w:rsidR="009A6660" w:rsidRDefault="009A6660" w:rsidP="007839E0">
            <w:r>
              <w:t>26(39%)</w:t>
            </w:r>
          </w:p>
        </w:tc>
      </w:tr>
      <w:tr w:rsidR="009A6660" w14:paraId="2A913E5E" w14:textId="77777777" w:rsidTr="00433653">
        <w:trPr>
          <w:trHeight w:val="27"/>
        </w:trPr>
        <w:tc>
          <w:tcPr>
            <w:tcW w:w="6227" w:type="dxa"/>
          </w:tcPr>
          <w:p w14:paraId="40E522D3" w14:textId="77777777" w:rsidR="009A6660" w:rsidRDefault="009A6660" w:rsidP="007839E0">
            <w:r w:rsidRPr="004301F1">
              <w:rPr>
                <w:rFonts w:ascii="TimesNewRoman" w:hAnsi="TimesNewRoman"/>
              </w:rPr>
              <w:t xml:space="preserve">The Web site was very </w:t>
            </w:r>
            <w:r>
              <w:rPr>
                <w:rFonts w:ascii="TimesNewRoman" w:hAnsi="TimesNewRoman"/>
              </w:rPr>
              <w:t>fast</w:t>
            </w:r>
            <w:r w:rsidRPr="004301F1">
              <w:rPr>
                <w:rFonts w:ascii="TimesNewRoman" w:hAnsi="TimesNewRoman"/>
              </w:rPr>
              <w:t xml:space="preserve"> in responding to my requests</w:t>
            </w:r>
          </w:p>
        </w:tc>
        <w:tc>
          <w:tcPr>
            <w:tcW w:w="1570" w:type="dxa"/>
          </w:tcPr>
          <w:p w14:paraId="3175DABC" w14:textId="77DBEDDF" w:rsidR="009A6660" w:rsidRDefault="009A6660" w:rsidP="007839E0">
            <w:r>
              <w:t>3(</w:t>
            </w:r>
            <w:r w:rsidR="005048C7">
              <w:t>5</w:t>
            </w:r>
            <w:r>
              <w:t>%)</w:t>
            </w:r>
          </w:p>
        </w:tc>
        <w:tc>
          <w:tcPr>
            <w:tcW w:w="1699" w:type="dxa"/>
          </w:tcPr>
          <w:p w14:paraId="11552F39" w14:textId="29D9368E" w:rsidR="009A6660" w:rsidRDefault="009A6660" w:rsidP="007839E0">
            <w:r>
              <w:t>45(68%)</w:t>
            </w:r>
          </w:p>
        </w:tc>
        <w:tc>
          <w:tcPr>
            <w:tcW w:w="1753" w:type="dxa"/>
          </w:tcPr>
          <w:p w14:paraId="0C0157C8" w14:textId="09682F0F" w:rsidR="009A6660" w:rsidRDefault="009A6660" w:rsidP="007839E0">
            <w:r>
              <w:t>18(27%)</w:t>
            </w:r>
          </w:p>
        </w:tc>
      </w:tr>
    </w:tbl>
    <w:p w14:paraId="0AE07D9F" w14:textId="69DCD8C7" w:rsidR="00877995" w:rsidRPr="00433653" w:rsidRDefault="00433653" w:rsidP="00877995">
      <w:pPr>
        <w:rPr>
          <w:b/>
          <w:bCs/>
          <w:color w:val="212121"/>
          <w:shd w:val="clear" w:color="auto" w:fill="FFFFFF"/>
        </w:rPr>
      </w:pPr>
      <w:r>
        <w:rPr>
          <w:b/>
          <w:bCs/>
          <w:color w:val="212121"/>
          <w:shd w:val="clear" w:color="auto" w:fill="FFFFFF"/>
        </w:rPr>
        <w:lastRenderedPageBreak/>
        <w:t>W</w:t>
      </w:r>
      <w:r w:rsidRPr="00433653">
        <w:rPr>
          <w:b/>
          <w:bCs/>
          <w:color w:val="212121"/>
          <w:shd w:val="clear" w:color="auto" w:fill="FFFFFF"/>
        </w:rPr>
        <w:t>ebsite</w:t>
      </w:r>
      <w:r w:rsidR="00D7609E">
        <w:rPr>
          <w:b/>
          <w:bCs/>
          <w:color w:val="212121"/>
          <w:shd w:val="clear" w:color="auto" w:fill="FFFFFF"/>
        </w:rPr>
        <w:t xml:space="preserve"> Interactivity Graph</w:t>
      </w:r>
    </w:p>
    <w:p w14:paraId="02E73E98" w14:textId="77777777" w:rsidR="00BE7BA9" w:rsidRDefault="00BE7BA9" w:rsidP="00BE7BA9">
      <w:pPr>
        <w:pStyle w:val="ListParagraph"/>
        <w:tabs>
          <w:tab w:val="left" w:pos="1240"/>
        </w:tabs>
      </w:pPr>
    </w:p>
    <w:p w14:paraId="4585E4AC" w14:textId="6CF15F70" w:rsidR="00BE7BA9" w:rsidRDefault="00BE7BA9" w:rsidP="00BE7BA9">
      <w:pPr>
        <w:pStyle w:val="ListParagraph"/>
        <w:tabs>
          <w:tab w:val="left" w:pos="1240"/>
        </w:tabs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21FF2C" wp14:editId="08C8AA73">
            <wp:extent cx="5137366" cy="3373755"/>
            <wp:effectExtent l="0" t="0" r="6350" b="4445"/>
            <wp:docPr id="9" name="Picture 9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159" cy="3390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CD1F6" w14:textId="60CD7614" w:rsidR="00BE7BA9" w:rsidRDefault="00BE7BA9" w:rsidP="00BE7BA9">
      <w:pPr>
        <w:pStyle w:val="ListParagraph"/>
        <w:tabs>
          <w:tab w:val="left" w:pos="1240"/>
        </w:tabs>
      </w:pPr>
    </w:p>
    <w:p w14:paraId="3D24CF58" w14:textId="75776482" w:rsidR="004052F9" w:rsidRPr="00877995" w:rsidRDefault="004052F9" w:rsidP="004052F9">
      <w:pPr>
        <w:pStyle w:val="ListParagraph"/>
        <w:tabs>
          <w:tab w:val="left" w:pos="1240"/>
        </w:tabs>
      </w:pPr>
    </w:p>
    <w:sectPr w:rsidR="004052F9" w:rsidRPr="00877995" w:rsidSect="00B25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TimesNewRoman,Bold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075CE"/>
    <w:multiLevelType w:val="hybridMultilevel"/>
    <w:tmpl w:val="4EA0D126"/>
    <w:lvl w:ilvl="0" w:tplc="F27653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C6504"/>
    <w:multiLevelType w:val="hybridMultilevel"/>
    <w:tmpl w:val="B46AC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9B099B"/>
    <w:multiLevelType w:val="hybridMultilevel"/>
    <w:tmpl w:val="6E9829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B741380"/>
    <w:multiLevelType w:val="hybridMultilevel"/>
    <w:tmpl w:val="C6703D02"/>
    <w:lvl w:ilvl="0" w:tplc="706A05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317C81"/>
    <w:multiLevelType w:val="hybridMultilevel"/>
    <w:tmpl w:val="ABFECA90"/>
    <w:lvl w:ilvl="0" w:tplc="38A0DFE8">
      <w:start w:val="128"/>
      <w:numFmt w:val="bullet"/>
      <w:lvlText w:val="v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C35DA8"/>
    <w:multiLevelType w:val="hybridMultilevel"/>
    <w:tmpl w:val="D9EE2C70"/>
    <w:lvl w:ilvl="0" w:tplc="38A0DFE8">
      <w:start w:val="128"/>
      <w:numFmt w:val="bullet"/>
      <w:lvlText w:val="v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88783A"/>
    <w:multiLevelType w:val="hybridMultilevel"/>
    <w:tmpl w:val="2C5E97A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7D"/>
    <w:rsid w:val="00004029"/>
    <w:rsid w:val="001021C8"/>
    <w:rsid w:val="00135EAD"/>
    <w:rsid w:val="002A021F"/>
    <w:rsid w:val="002E7638"/>
    <w:rsid w:val="00355852"/>
    <w:rsid w:val="003B5BB7"/>
    <w:rsid w:val="003E75CF"/>
    <w:rsid w:val="003F7CB5"/>
    <w:rsid w:val="004052F9"/>
    <w:rsid w:val="00433653"/>
    <w:rsid w:val="00446F57"/>
    <w:rsid w:val="005048C7"/>
    <w:rsid w:val="005342CC"/>
    <w:rsid w:val="005566E1"/>
    <w:rsid w:val="00691B48"/>
    <w:rsid w:val="006A1D16"/>
    <w:rsid w:val="007712C0"/>
    <w:rsid w:val="007B7F8B"/>
    <w:rsid w:val="00820889"/>
    <w:rsid w:val="0082427D"/>
    <w:rsid w:val="00843C8E"/>
    <w:rsid w:val="00852B50"/>
    <w:rsid w:val="00877995"/>
    <w:rsid w:val="008F4EB5"/>
    <w:rsid w:val="009A6660"/>
    <w:rsid w:val="009B3E9F"/>
    <w:rsid w:val="00A01C47"/>
    <w:rsid w:val="00A663DD"/>
    <w:rsid w:val="00AB5191"/>
    <w:rsid w:val="00B25893"/>
    <w:rsid w:val="00B518E2"/>
    <w:rsid w:val="00BE5112"/>
    <w:rsid w:val="00BE7BA9"/>
    <w:rsid w:val="00C442C7"/>
    <w:rsid w:val="00CB32F8"/>
    <w:rsid w:val="00D7609E"/>
    <w:rsid w:val="00DB21A5"/>
    <w:rsid w:val="00DE0F7E"/>
    <w:rsid w:val="00E311E7"/>
    <w:rsid w:val="00E61A6C"/>
    <w:rsid w:val="00EA1304"/>
    <w:rsid w:val="00F4660D"/>
    <w:rsid w:val="00F610B7"/>
    <w:rsid w:val="00FD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57DF"/>
  <w15:chartTrackingRefBased/>
  <w15:docId w15:val="{3B0DDCE9-F920-E246-BA40-1A30BCEB7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2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2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8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5C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52F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427D"/>
  </w:style>
  <w:style w:type="character" w:customStyle="1" w:styleId="Heading1Char">
    <w:name w:val="Heading 1 Char"/>
    <w:basedOn w:val="DefaultParagraphFont"/>
    <w:link w:val="Heading1"/>
    <w:uiPriority w:val="9"/>
    <w:rsid w:val="008242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42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712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040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6A1D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A1D16"/>
  </w:style>
  <w:style w:type="table" w:styleId="GridTable3-Accent2">
    <w:name w:val="Grid Table 3 Accent 2"/>
    <w:basedOn w:val="TableNormal"/>
    <w:uiPriority w:val="48"/>
    <w:rsid w:val="006A1D1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6A1D1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4052F9"/>
    <w:rPr>
      <w:rFonts w:asciiTheme="majorHAnsi" w:eastAsiaTheme="majorEastAsia" w:hAnsiTheme="majorHAnsi" w:cstheme="majorBidi"/>
      <w:color w:val="2F5496" w:themeColor="accent1" w:themeShade="BF"/>
    </w:rPr>
  </w:style>
  <w:style w:type="table" w:styleId="GridTable4-Accent5">
    <w:name w:val="Grid Table 4 Accent 5"/>
    <w:basedOn w:val="TableNormal"/>
    <w:uiPriority w:val="49"/>
    <w:rsid w:val="00A663D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048C7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3E7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5C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5CF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GridTable5Dark-Accent5">
    <w:name w:val="Grid Table 5 Dark Accent 5"/>
    <w:basedOn w:val="TableNormal"/>
    <w:uiPriority w:val="50"/>
    <w:rsid w:val="003E75C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3E75CF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1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0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9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3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9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2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58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8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7B7C78-E705-5846-A169-7B062E925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3</Words>
  <Characters>1467</Characters>
  <Application>Microsoft Office Word</Application>
  <DocSecurity>0</DocSecurity>
  <Lines>4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jawad</dc:creator>
  <cp:keywords/>
  <dc:description/>
  <cp:lastModifiedBy>Danielle jawad</cp:lastModifiedBy>
  <cp:revision>4</cp:revision>
  <dcterms:created xsi:type="dcterms:W3CDTF">2022-06-03T03:38:00Z</dcterms:created>
  <dcterms:modified xsi:type="dcterms:W3CDTF">2022-06-03T03:44:00Z</dcterms:modified>
</cp:coreProperties>
</file>